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97383" w14:textId="124DC887" w:rsidR="00D73EA2" w:rsidRPr="00774ED8" w:rsidRDefault="00774ED8">
      <w:pPr>
        <w:rPr>
          <w:rFonts w:cstheme="minorHAnsi"/>
          <w:sz w:val="22"/>
          <w:szCs w:val="22"/>
        </w:rPr>
      </w:pPr>
      <w:r w:rsidRPr="00774ED8">
        <w:rPr>
          <w:rFonts w:cstheme="minorHAnsi"/>
          <w:b/>
          <w:bCs/>
          <w:sz w:val="22"/>
          <w:szCs w:val="22"/>
        </w:rPr>
        <w:t xml:space="preserve">Multimedia Appendix 2. </w:t>
      </w:r>
      <w:r w:rsidRPr="00774ED8">
        <w:rPr>
          <w:rFonts w:cstheme="minorHAnsi"/>
          <w:sz w:val="22"/>
          <w:szCs w:val="22"/>
        </w:rPr>
        <w:t>Additional results of the included studies in pediatric populations.</w:t>
      </w:r>
    </w:p>
    <w:p w14:paraId="34005967" w14:textId="3665743E" w:rsidR="0061522F" w:rsidRPr="007824AD" w:rsidRDefault="0061522F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058"/>
        <w:tblW w:w="9265" w:type="dxa"/>
        <w:tblLook w:val="04A0" w:firstRow="1" w:lastRow="0" w:firstColumn="1" w:lastColumn="0" w:noHBand="0" w:noVBand="1"/>
      </w:tblPr>
      <w:tblGrid>
        <w:gridCol w:w="1885"/>
        <w:gridCol w:w="7380"/>
      </w:tblGrid>
      <w:tr w:rsidR="0061522F" w:rsidRPr="007824AD" w14:paraId="08AF035B" w14:textId="77777777" w:rsidTr="0061522F">
        <w:trPr>
          <w:trHeight w:val="249"/>
        </w:trPr>
        <w:tc>
          <w:tcPr>
            <w:tcW w:w="1885" w:type="dxa"/>
          </w:tcPr>
          <w:p w14:paraId="5FB39888" w14:textId="7FFEE028" w:rsidR="0061522F" w:rsidRPr="007824AD" w:rsidRDefault="0061522F" w:rsidP="0061522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824AD">
              <w:rPr>
                <w:rFonts w:cstheme="minorHAnsi"/>
                <w:b/>
                <w:bCs/>
                <w:sz w:val="22"/>
                <w:szCs w:val="22"/>
              </w:rPr>
              <w:t>Source (</w:t>
            </w:r>
            <w:r w:rsidR="00AA1A1E">
              <w:rPr>
                <w:rFonts w:cstheme="minorHAnsi"/>
                <w:b/>
                <w:bCs/>
                <w:sz w:val="22"/>
                <w:szCs w:val="22"/>
              </w:rPr>
              <w:t>Co</w:t>
            </w:r>
            <w:r w:rsidRPr="007824AD">
              <w:rPr>
                <w:rFonts w:cstheme="minorHAnsi"/>
                <w:b/>
                <w:bCs/>
                <w:sz w:val="22"/>
                <w:szCs w:val="22"/>
              </w:rPr>
              <w:t>untry)</w:t>
            </w:r>
          </w:p>
        </w:tc>
        <w:tc>
          <w:tcPr>
            <w:tcW w:w="7380" w:type="dxa"/>
          </w:tcPr>
          <w:p w14:paraId="07EF76D8" w14:textId="171E59BD" w:rsidR="0061522F" w:rsidRPr="007824AD" w:rsidRDefault="006A34A7" w:rsidP="0061522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824AD">
              <w:rPr>
                <w:rFonts w:cstheme="minorHAnsi"/>
                <w:b/>
                <w:bCs/>
                <w:sz w:val="22"/>
                <w:szCs w:val="22"/>
              </w:rPr>
              <w:t>Additional r</w:t>
            </w:r>
            <w:r w:rsidR="0061522F" w:rsidRPr="007824AD">
              <w:rPr>
                <w:rFonts w:cstheme="minorHAnsi"/>
                <w:b/>
                <w:bCs/>
                <w:sz w:val="22"/>
                <w:szCs w:val="22"/>
              </w:rPr>
              <w:t xml:space="preserve">esults </w:t>
            </w:r>
          </w:p>
        </w:tc>
      </w:tr>
      <w:tr w:rsidR="0061522F" w:rsidRPr="007824AD" w14:paraId="277780D0" w14:textId="77777777" w:rsidTr="0061522F">
        <w:trPr>
          <w:trHeight w:val="249"/>
        </w:trPr>
        <w:tc>
          <w:tcPr>
            <w:tcW w:w="1885" w:type="dxa"/>
          </w:tcPr>
          <w:p w14:paraId="3D206717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Adler 2015 (Canada)</w:t>
            </w:r>
          </w:p>
        </w:tc>
        <w:tc>
          <w:tcPr>
            <w:tcW w:w="7380" w:type="dxa"/>
          </w:tcPr>
          <w:p w14:paraId="1F1FBD91" w14:textId="64E0DB16" w:rsidR="0061522F" w:rsidRPr="00F06D5D" w:rsidRDefault="0061522F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54 cases reviewed, 35 presented</w:t>
            </w:r>
          </w:p>
          <w:p w14:paraId="1FB81FD8" w14:textId="77777777" w:rsidR="0061522F" w:rsidRPr="00F06D5D" w:rsidRDefault="0061522F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 xml:space="preserve">4.07/5 overall satisfaction rating of case consultation review rounds </w:t>
            </w:r>
          </w:p>
          <w:p w14:paraId="44CD3981" w14:textId="77777777" w:rsidR="0061522F" w:rsidRPr="00F06D5D" w:rsidRDefault="0061522F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 xml:space="preserve">4.18/5 overall satisfaction of patient care education rounds </w:t>
            </w:r>
          </w:p>
          <w:p w14:paraId="75AA75D6" w14:textId="04803065" w:rsidR="001D7160" w:rsidRPr="007824AD" w:rsidRDefault="001D7160" w:rsidP="00F06D5D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1F6A4F0E" w14:textId="77777777" w:rsidTr="0061522F">
        <w:trPr>
          <w:trHeight w:val="249"/>
        </w:trPr>
        <w:tc>
          <w:tcPr>
            <w:tcW w:w="1885" w:type="dxa"/>
          </w:tcPr>
          <w:p w14:paraId="2E957EF6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Agarwal 2014 (India)</w:t>
            </w:r>
          </w:p>
        </w:tc>
        <w:tc>
          <w:tcPr>
            <w:tcW w:w="7380" w:type="dxa"/>
          </w:tcPr>
          <w:p w14:paraId="4BE8C326" w14:textId="60FDB329" w:rsidR="0061522F" w:rsidRPr="00F06D5D" w:rsidRDefault="0061522F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 xml:space="preserve">2,700 extended family members offered cascade screening and counseling </w:t>
            </w:r>
          </w:p>
          <w:p w14:paraId="7FCF0428" w14:textId="39E8C5EE" w:rsidR="007824AD" w:rsidRPr="00F06D5D" w:rsidRDefault="007824AD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2,400 patients registered and 112 bone marrow transplantations performed</w:t>
            </w:r>
          </w:p>
          <w:p w14:paraId="4C677C1D" w14:textId="77777777" w:rsidR="0061522F" w:rsidRPr="00F06D5D" w:rsidRDefault="0061522F" w:rsidP="00F06D5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50 pregnant mothers offered targeted prenatal diagnosis</w:t>
            </w:r>
          </w:p>
          <w:p w14:paraId="3B935D2D" w14:textId="1023E727" w:rsidR="001D7160" w:rsidRPr="007824AD" w:rsidRDefault="001D7160" w:rsidP="00F06D5D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03D1288B" w14:textId="77777777" w:rsidTr="0061522F">
        <w:trPr>
          <w:trHeight w:val="249"/>
        </w:trPr>
        <w:tc>
          <w:tcPr>
            <w:tcW w:w="1885" w:type="dxa"/>
          </w:tcPr>
          <w:p w14:paraId="4C679F68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Cox 2015 (USA)</w:t>
            </w:r>
          </w:p>
        </w:tc>
        <w:tc>
          <w:tcPr>
            <w:tcW w:w="7380" w:type="dxa"/>
          </w:tcPr>
          <w:p w14:paraId="3E5B3205" w14:textId="0A2EDF90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 xml:space="preserve">30 of the 34 participants completed the intervention </w:t>
            </w:r>
          </w:p>
          <w:p w14:paraId="4B9AD078" w14:textId="77777777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91% of patients completed pre-intervention neuroimaging exams</w:t>
            </w:r>
          </w:p>
          <w:p w14:paraId="0D3C5F97" w14:textId="77777777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93% of patients completed post-intervention neuroimaging exams</w:t>
            </w:r>
          </w:p>
          <w:p w14:paraId="602BEF15" w14:textId="77777777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Families had necessary skills to utilize the computer program successfully</w:t>
            </w:r>
          </w:p>
          <w:p w14:paraId="202D71D6" w14:textId="77777777" w:rsidR="00C96300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63% of caregivers were able to find time to complete training</w:t>
            </w:r>
          </w:p>
          <w:p w14:paraId="107FE08F" w14:textId="7B1999C7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70% of caregivers viewed training as beneficial</w:t>
            </w:r>
          </w:p>
          <w:p w14:paraId="65D7B771" w14:textId="072B2267" w:rsidR="0061522F" w:rsidRPr="00F06D5D" w:rsidRDefault="0061522F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93% of caregivers would recommend this intervention to others</w:t>
            </w:r>
          </w:p>
          <w:p w14:paraId="14D67EF5" w14:textId="3911402C" w:rsidR="001D7160" w:rsidRPr="007824AD" w:rsidRDefault="001D7160" w:rsidP="001D7160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39E276CB" w14:textId="77777777" w:rsidTr="0061522F">
        <w:trPr>
          <w:trHeight w:val="233"/>
        </w:trPr>
        <w:tc>
          <w:tcPr>
            <w:tcW w:w="1885" w:type="dxa"/>
          </w:tcPr>
          <w:p w14:paraId="0A0CFE11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Jacobson 2016 (USA)</w:t>
            </w:r>
          </w:p>
        </w:tc>
        <w:tc>
          <w:tcPr>
            <w:tcW w:w="7380" w:type="dxa"/>
          </w:tcPr>
          <w:p w14:paraId="32EB1083" w14:textId="47956F0F" w:rsidR="0061522F" w:rsidRPr="007824AD" w:rsidRDefault="002D2566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4 video visits completed with total of 3 patients</w:t>
            </w:r>
          </w:p>
          <w:p w14:paraId="4F5BCC79" w14:textId="2C10EC1A" w:rsidR="0061522F" w:rsidRPr="007824AD" w:rsidRDefault="002D2566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Video quality was fairly good, although mobile webcam quality was reportedly better</w:t>
            </w:r>
          </w:p>
          <w:p w14:paraId="6F080619" w14:textId="6FEA542B" w:rsidR="002D2566" w:rsidRPr="007824AD" w:rsidRDefault="002D2566" w:rsidP="00F06D5D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Healthcare providers and caregivers reported comparable or improved satisfaction regarding videoconferencing versus phone call</w:t>
            </w:r>
          </w:p>
          <w:p w14:paraId="7EE53300" w14:textId="7E827D26" w:rsidR="002D2566" w:rsidRPr="007824AD" w:rsidRDefault="002D2566" w:rsidP="002D2566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6D36D624" w14:textId="77777777" w:rsidTr="0061522F">
        <w:trPr>
          <w:trHeight w:val="249"/>
        </w:trPr>
        <w:tc>
          <w:tcPr>
            <w:tcW w:w="1885" w:type="dxa"/>
          </w:tcPr>
          <w:p w14:paraId="3FF423E3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 xml:space="preserve">Johnston 2017 (Canada) </w:t>
            </w:r>
          </w:p>
        </w:tc>
        <w:tc>
          <w:tcPr>
            <w:tcW w:w="7380" w:type="dxa"/>
          </w:tcPr>
          <w:p w14:paraId="141182A6" w14:textId="437FB629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524 consults were seen in the pediatric hematology/oncology clinic</w:t>
            </w:r>
          </w:p>
          <w:p w14:paraId="7ECDE335" w14:textId="1D961185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90.5% of eConsults for hematology</w:t>
            </w:r>
          </w:p>
          <w:p w14:paraId="3B925E57" w14:textId="212AD3F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9.5% of eConsults for oncology</w:t>
            </w:r>
          </w:p>
          <w:p w14:paraId="793A13A2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Common topics were hemoglobinopathy, anemia, bleeding disorder, and thrombotic state</w:t>
            </w:r>
          </w:p>
          <w:p w14:paraId="44101A7F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 xml:space="preserve">Primary care providers rated eConsult service very highly and gave positive feedback </w:t>
            </w:r>
          </w:p>
          <w:p w14:paraId="748C53B7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eConsult service resulted in deferral of 40% of consults originally thought to require face-to-face specialist visit</w:t>
            </w:r>
          </w:p>
          <w:p w14:paraId="207B790B" w14:textId="77777777" w:rsidR="00997B87" w:rsidRPr="007824AD" w:rsidRDefault="00997B87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All eConsults took under 15 minutes to complete</w:t>
            </w:r>
          </w:p>
          <w:p w14:paraId="38D562AA" w14:textId="5835BC09" w:rsidR="00997B87" w:rsidRPr="007824AD" w:rsidRDefault="00997B87" w:rsidP="00997B87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19208F4E" w14:textId="77777777" w:rsidTr="0061522F">
        <w:trPr>
          <w:trHeight w:val="249"/>
        </w:trPr>
        <w:tc>
          <w:tcPr>
            <w:tcW w:w="1885" w:type="dxa"/>
          </w:tcPr>
          <w:p w14:paraId="6BC220BB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Pedrosa 2017 (Brazil)</w:t>
            </w:r>
          </w:p>
        </w:tc>
        <w:tc>
          <w:tcPr>
            <w:tcW w:w="7380" w:type="dxa"/>
          </w:tcPr>
          <w:p w14:paraId="0F06CEE1" w14:textId="77777777" w:rsidR="0061522F" w:rsidRPr="00F06D5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163 new patients were discussed during the study</w:t>
            </w:r>
          </w:p>
          <w:p w14:paraId="133B3408" w14:textId="4028F661" w:rsidR="0061522F" w:rsidRPr="00F06D5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>Each patient</w:t>
            </w:r>
            <w:r w:rsidR="00642C2D" w:rsidRPr="00F06D5D">
              <w:rPr>
                <w:rFonts w:cstheme="minorHAnsi"/>
                <w:sz w:val="22"/>
                <w:szCs w:val="22"/>
              </w:rPr>
              <w:t xml:space="preserve"> was </w:t>
            </w:r>
            <w:r w:rsidRPr="00F06D5D">
              <w:rPr>
                <w:rFonts w:cstheme="minorHAnsi"/>
                <w:sz w:val="22"/>
                <w:szCs w:val="22"/>
              </w:rPr>
              <w:t>discussed 1.9 times on average</w:t>
            </w:r>
          </w:p>
          <w:p w14:paraId="4C4146F7" w14:textId="69D24A77" w:rsidR="00B85FFE" w:rsidRPr="00F06D5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F06D5D">
              <w:rPr>
                <w:rFonts w:cstheme="minorHAnsi"/>
                <w:sz w:val="22"/>
                <w:szCs w:val="22"/>
              </w:rPr>
              <w:t xml:space="preserve">Compared with the era predating online meetings (1993–2005), overall mortality, early death, and relapse of patients with </w:t>
            </w:r>
            <w:r w:rsidR="00642C2D" w:rsidRPr="00F06D5D">
              <w:rPr>
                <w:rFonts w:cstheme="minorHAnsi"/>
                <w:sz w:val="22"/>
                <w:szCs w:val="22"/>
              </w:rPr>
              <w:t>acute lymphoblastic leukemia</w:t>
            </w:r>
            <w:r w:rsidRPr="00F06D5D">
              <w:rPr>
                <w:rFonts w:cstheme="minorHAnsi"/>
                <w:sz w:val="22"/>
                <w:szCs w:val="22"/>
              </w:rPr>
              <w:t xml:space="preserve"> decreased after the </w:t>
            </w:r>
            <w:r w:rsidR="00642C2D" w:rsidRPr="00F06D5D">
              <w:rPr>
                <w:rFonts w:cstheme="minorHAnsi"/>
                <w:sz w:val="22"/>
                <w:szCs w:val="22"/>
              </w:rPr>
              <w:t>telemedicine</w:t>
            </w:r>
            <w:r w:rsidRPr="00F06D5D">
              <w:rPr>
                <w:rFonts w:cstheme="minorHAnsi"/>
                <w:sz w:val="22"/>
                <w:szCs w:val="22"/>
              </w:rPr>
              <w:t xml:space="preserve"> program was instituted</w:t>
            </w:r>
          </w:p>
          <w:p w14:paraId="6147C369" w14:textId="075E217E" w:rsidR="00642C2D" w:rsidRPr="007824AD" w:rsidRDefault="00642C2D" w:rsidP="00F06D5D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1522F" w:rsidRPr="007824AD" w14:paraId="15330E51" w14:textId="77777777" w:rsidTr="0061522F">
        <w:trPr>
          <w:trHeight w:val="249"/>
        </w:trPr>
        <w:tc>
          <w:tcPr>
            <w:tcW w:w="1885" w:type="dxa"/>
          </w:tcPr>
          <w:p w14:paraId="112655FE" w14:textId="77777777" w:rsidR="0061522F" w:rsidRPr="007824AD" w:rsidRDefault="0061522F" w:rsidP="0061522F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824AD">
              <w:rPr>
                <w:rFonts w:cstheme="minorHAnsi"/>
                <w:sz w:val="22"/>
                <w:szCs w:val="22"/>
              </w:rPr>
              <w:lastRenderedPageBreak/>
              <w:t>Stulac</w:t>
            </w:r>
            <w:proofErr w:type="spellEnd"/>
            <w:r w:rsidRPr="007824AD">
              <w:rPr>
                <w:rFonts w:cstheme="minorHAnsi"/>
                <w:sz w:val="22"/>
                <w:szCs w:val="22"/>
              </w:rPr>
              <w:t xml:space="preserve"> 2016 (USA/Rwanda)</w:t>
            </w:r>
          </w:p>
        </w:tc>
        <w:tc>
          <w:tcPr>
            <w:tcW w:w="7380" w:type="dxa"/>
          </w:tcPr>
          <w:p w14:paraId="06BD9CA9" w14:textId="23E16D33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 xml:space="preserve">Mean overall and disease-free survivals were 31 and 18 months, respectively </w:t>
            </w:r>
          </w:p>
          <w:p w14:paraId="748ABB54" w14:textId="6811146F" w:rsidR="001255FA" w:rsidRPr="007824AD" w:rsidRDefault="001255FA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15/24 patients received all chemotherapy doses as scheduled</w:t>
            </w:r>
          </w:p>
          <w:p w14:paraId="48E7FB6F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Thirteen patients were in remission at the completion of data collection</w:t>
            </w:r>
          </w:p>
          <w:p w14:paraId="06A59D75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 xml:space="preserve">Two patients died from treatment complications </w:t>
            </w:r>
          </w:p>
          <w:p w14:paraId="1A963399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Nine patients had progressive disease</w:t>
            </w:r>
          </w:p>
          <w:p w14:paraId="10A19760" w14:textId="77777777" w:rsidR="0061522F" w:rsidRPr="007824AD" w:rsidRDefault="0061522F" w:rsidP="00F06D5D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2"/>
                <w:szCs w:val="22"/>
              </w:rPr>
            </w:pPr>
            <w:r w:rsidRPr="007824AD">
              <w:rPr>
                <w:rFonts w:cstheme="minorHAnsi"/>
                <w:sz w:val="22"/>
                <w:szCs w:val="22"/>
              </w:rPr>
              <w:t>No patients abandoned treatment</w:t>
            </w:r>
          </w:p>
          <w:p w14:paraId="0F4640DD" w14:textId="76CC2482" w:rsidR="00B85FFE" w:rsidRPr="007824AD" w:rsidRDefault="00B85FFE" w:rsidP="00B85FFE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</w:tbl>
    <w:p w14:paraId="6D292D16" w14:textId="77777777" w:rsidR="0061522F" w:rsidRDefault="0061522F"/>
    <w:sectPr w:rsidR="0061522F" w:rsidSect="000B3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4254A"/>
    <w:multiLevelType w:val="hybridMultilevel"/>
    <w:tmpl w:val="F5E4D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E5380"/>
    <w:multiLevelType w:val="hybridMultilevel"/>
    <w:tmpl w:val="F3884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12A0D"/>
    <w:multiLevelType w:val="hybridMultilevel"/>
    <w:tmpl w:val="F2540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D1E70"/>
    <w:multiLevelType w:val="hybridMultilevel"/>
    <w:tmpl w:val="1AFEF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7A4C06"/>
    <w:multiLevelType w:val="hybridMultilevel"/>
    <w:tmpl w:val="D09ED6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D37AFF"/>
    <w:multiLevelType w:val="hybridMultilevel"/>
    <w:tmpl w:val="5CE65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800A0"/>
    <w:multiLevelType w:val="hybridMultilevel"/>
    <w:tmpl w:val="447C9F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8A41F3"/>
    <w:multiLevelType w:val="hybridMultilevel"/>
    <w:tmpl w:val="7D06D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45444"/>
    <w:multiLevelType w:val="hybridMultilevel"/>
    <w:tmpl w:val="66F65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062EF6"/>
    <w:multiLevelType w:val="hybridMultilevel"/>
    <w:tmpl w:val="D3D66E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2F1ECF"/>
    <w:multiLevelType w:val="hybridMultilevel"/>
    <w:tmpl w:val="519069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C2A50B2"/>
    <w:multiLevelType w:val="hybridMultilevel"/>
    <w:tmpl w:val="EB361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99526B"/>
    <w:multiLevelType w:val="hybridMultilevel"/>
    <w:tmpl w:val="15BE9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326D72"/>
    <w:multiLevelType w:val="hybridMultilevel"/>
    <w:tmpl w:val="F6A00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E3F6D"/>
    <w:multiLevelType w:val="hybridMultilevel"/>
    <w:tmpl w:val="DCA0A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4E4851"/>
    <w:multiLevelType w:val="hybridMultilevel"/>
    <w:tmpl w:val="0B66A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DB3400"/>
    <w:multiLevelType w:val="hybridMultilevel"/>
    <w:tmpl w:val="4810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1771C9"/>
    <w:multiLevelType w:val="hybridMultilevel"/>
    <w:tmpl w:val="4AC4B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0D0295"/>
    <w:multiLevelType w:val="hybridMultilevel"/>
    <w:tmpl w:val="85A469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8B828E7"/>
    <w:multiLevelType w:val="hybridMultilevel"/>
    <w:tmpl w:val="D6483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5D32B4"/>
    <w:multiLevelType w:val="hybridMultilevel"/>
    <w:tmpl w:val="39F6F4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0CD28DB"/>
    <w:multiLevelType w:val="hybridMultilevel"/>
    <w:tmpl w:val="13AE8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0"/>
  </w:num>
  <w:num w:numId="3">
    <w:abstractNumId w:val="17"/>
  </w:num>
  <w:num w:numId="4">
    <w:abstractNumId w:val="4"/>
  </w:num>
  <w:num w:numId="5">
    <w:abstractNumId w:val="3"/>
  </w:num>
  <w:num w:numId="6">
    <w:abstractNumId w:val="18"/>
  </w:num>
  <w:num w:numId="7">
    <w:abstractNumId w:val="8"/>
  </w:num>
  <w:num w:numId="8">
    <w:abstractNumId w:val="6"/>
  </w:num>
  <w:num w:numId="9">
    <w:abstractNumId w:val="13"/>
  </w:num>
  <w:num w:numId="10">
    <w:abstractNumId w:val="14"/>
  </w:num>
  <w:num w:numId="11">
    <w:abstractNumId w:val="16"/>
  </w:num>
  <w:num w:numId="12">
    <w:abstractNumId w:val="2"/>
  </w:num>
  <w:num w:numId="13">
    <w:abstractNumId w:val="19"/>
  </w:num>
  <w:num w:numId="14">
    <w:abstractNumId w:val="21"/>
  </w:num>
  <w:num w:numId="15">
    <w:abstractNumId w:val="15"/>
  </w:num>
  <w:num w:numId="16">
    <w:abstractNumId w:val="12"/>
  </w:num>
  <w:num w:numId="17">
    <w:abstractNumId w:val="1"/>
  </w:num>
  <w:num w:numId="18">
    <w:abstractNumId w:val="7"/>
  </w:num>
  <w:num w:numId="19">
    <w:abstractNumId w:val="10"/>
  </w:num>
  <w:num w:numId="20">
    <w:abstractNumId w:val="5"/>
  </w:num>
  <w:num w:numId="21">
    <w:abstractNumId w:val="0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2F"/>
    <w:rsid w:val="000B315A"/>
    <w:rsid w:val="001255FA"/>
    <w:rsid w:val="001D7160"/>
    <w:rsid w:val="002D2566"/>
    <w:rsid w:val="0061522F"/>
    <w:rsid w:val="00642C2D"/>
    <w:rsid w:val="006A34A7"/>
    <w:rsid w:val="00774ED8"/>
    <w:rsid w:val="007824AD"/>
    <w:rsid w:val="00997B87"/>
    <w:rsid w:val="00AA1A1E"/>
    <w:rsid w:val="00B85FFE"/>
    <w:rsid w:val="00C96300"/>
    <w:rsid w:val="00D73EA2"/>
    <w:rsid w:val="00F0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06068"/>
  <w15:chartTrackingRefBased/>
  <w15:docId w15:val="{305587A1-A93D-454C-9F6B-C0E3AA5B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2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orsyth</dc:creator>
  <cp:keywords/>
  <dc:description/>
  <cp:lastModifiedBy>Editor</cp:lastModifiedBy>
  <cp:revision>6</cp:revision>
  <dcterms:created xsi:type="dcterms:W3CDTF">2019-06-26T14:58:00Z</dcterms:created>
  <dcterms:modified xsi:type="dcterms:W3CDTF">2021-07-02T17:53:00Z</dcterms:modified>
</cp:coreProperties>
</file>